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D5966" w14:textId="77777777" w:rsidR="00A75FB4" w:rsidRDefault="00A75FB4" w:rsidP="00A75FB4">
      <w:pPr>
        <w:widowControl/>
        <w:wordWrap/>
        <w:autoSpaceDE/>
        <w:autoSpaceDN/>
        <w:jc w:val="left"/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7"/>
        <w:gridCol w:w="1656"/>
        <w:gridCol w:w="2097"/>
        <w:gridCol w:w="2661"/>
        <w:gridCol w:w="2003"/>
        <w:gridCol w:w="2153"/>
      </w:tblGrid>
      <w:tr w:rsidR="00851FC0" w:rsidRPr="009538C1" w14:paraId="0B13ACC8" w14:textId="77777777" w:rsidTr="00AD6979">
        <w:trPr>
          <w:trHeight w:val="34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35228" w14:textId="624A59D2" w:rsidR="00851FC0" w:rsidRPr="009538C1" w:rsidRDefault="003A53DD" w:rsidP="00221E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Supplementary 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Material 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851FC0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Subgroup analysis of B</w:t>
            </w:r>
            <w:r w:rsidR="00851FC0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ayesian 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structural </w:t>
            </w:r>
            <w:r w:rsidR="00851FC0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time series modeling of </w:t>
            </w:r>
            <w:r w:rsidR="001B103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="009A1140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acute</w:t>
            </w:r>
            <w:r w:rsidR="00851FC0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appendicitis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stratifying by age</w:t>
            </w:r>
          </w:p>
        </w:tc>
      </w:tr>
      <w:tr w:rsidR="0016695F" w:rsidRPr="009538C1" w14:paraId="6EADCA9E" w14:textId="77777777" w:rsidTr="00A75FB4">
        <w:trPr>
          <w:trHeight w:val="111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81A33" w14:textId="77777777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1CA14" w14:textId="77777777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Relative effect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239E7" w14:textId="77777777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bsolute average effect per week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44E8D" w14:textId="086347EC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bsolute cumulative effect (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gramStart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52th</w:t>
            </w:r>
            <w:proofErr w:type="gramEnd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weeks of 2020)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645FA" w14:textId="77777777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Postarior</w:t>
            </w:r>
            <w:proofErr w:type="spellEnd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tail-area prob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37A0" w14:textId="77777777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Posterior probability of a causal effect</w:t>
            </w:r>
          </w:p>
        </w:tc>
      </w:tr>
      <w:tr w:rsidR="0016695F" w:rsidRPr="009538C1" w14:paraId="1A033335" w14:textId="77777777" w:rsidTr="00A75FB4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F2E8" w14:textId="1F0E31AE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otal acute appendicitis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of &lt;</w:t>
            </w:r>
            <w:proofErr w:type="gramStart"/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 year-old</w:t>
            </w:r>
            <w:proofErr w:type="gramEnd"/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6A26" w14:textId="158A011E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, 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12AA" w14:textId="7200C65A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DBF2" w14:textId="2A539FF0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75.1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55.4,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CB19" w14:textId="174403B0" w:rsidR="00A75FB4" w:rsidRPr="009538C1" w:rsidRDefault="0016695F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6569" w14:textId="21AE27CD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16695F" w:rsidRPr="009538C1" w14:paraId="70F27073" w14:textId="77777777" w:rsidTr="00A75FB4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0255D" w14:textId="4634AD2B" w:rsidR="00A75FB4" w:rsidRPr="009538C1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otal acute appendicitis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of </w:t>
            </w:r>
            <w:r w:rsidRPr="00A75FB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year-old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62199" w14:textId="510401C3" w:rsidR="00A75FB4" w:rsidRPr="009538C1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14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3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%,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3C8FE" w14:textId="7ACB5134" w:rsidR="00A75FB4" w:rsidRPr="009538C1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8.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E7337" w14:textId="77777777" w:rsidR="00A75FB4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350.2</w:t>
            </w:r>
          </w:p>
          <w:p w14:paraId="56328D04" w14:textId="6852E34E" w:rsidR="0016695F" w:rsidRPr="009538C1" w:rsidRDefault="0016695F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[-554.0, -141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8BD00" w14:textId="0C5B2508" w:rsidR="00A75FB4" w:rsidRPr="009538C1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78E15" w14:textId="340519AD" w:rsidR="00A75FB4" w:rsidRPr="009538C1" w:rsidRDefault="00A75FB4" w:rsidP="00A75F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</w:t>
            </w:r>
            <w:r w:rsidR="0016695F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A1140" w:rsidRPr="009538C1" w14:paraId="15B6C850" w14:textId="77777777" w:rsidTr="00A75FB4">
        <w:trPr>
          <w:trHeight w:val="55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22C8" w14:textId="4994990F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0562" w14:textId="0F9DA624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EF5950" w14:textId="2DFB75EA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4254AA" w14:textId="22E76CC0" w:rsidR="00A75FB4" w:rsidRPr="009538C1" w:rsidRDefault="00A75FB4" w:rsidP="00221E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19D1516" w14:textId="77777777" w:rsidR="00A75FB4" w:rsidRDefault="00A75FB4" w:rsidP="00A75FB4">
      <w:pPr>
        <w:widowControl/>
        <w:wordWrap/>
        <w:autoSpaceDE/>
        <w:autoSpaceDN/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</w:pPr>
    </w:p>
    <w:p w14:paraId="4478B5C3" w14:textId="4834668A" w:rsidR="00986B9D" w:rsidRDefault="00A75FB4" w:rsidP="00A75FB4">
      <w:pPr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  <w:t>Interrupted</w:t>
      </w:r>
      <w:r w:rsidRPr="009538C1"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  <w:t xml:space="preserve"> point: </w:t>
      </w:r>
      <w:r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  <w:t>34</w:t>
      </w:r>
      <w:r w:rsidRPr="009538C1"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  <w:t>th weeks of 2020</w:t>
      </w:r>
    </w:p>
    <w:p w14:paraId="6D2C687C" w14:textId="3E2AFEC6" w:rsidR="00A75FB4" w:rsidRPr="009538C1" w:rsidRDefault="00A75FB4" w:rsidP="00A75FB4">
      <w:r>
        <w:rPr>
          <w:rFonts w:ascii="Times New Roman" w:eastAsia="맑은 고딕" w:hint="eastAsia"/>
          <w:color w:val="000000"/>
          <w:kern w:val="0"/>
          <w:sz w:val="22"/>
          <w:szCs w:val="22"/>
          <w14:ligatures w14:val="none"/>
        </w:rPr>
        <w:t>C</w:t>
      </w:r>
      <w:r>
        <w:rPr>
          <w:rFonts w:ascii="Times New Roman" w:eastAsia="맑은 고딕"/>
          <w:color w:val="000000"/>
          <w:kern w:val="0"/>
          <w:sz w:val="22"/>
          <w:szCs w:val="22"/>
          <w14:ligatures w14:val="none"/>
        </w:rPr>
        <w:t>I: Credible interval</w:t>
      </w:r>
    </w:p>
    <w:sectPr w:rsidR="00A75FB4" w:rsidRPr="009538C1" w:rsidSect="00FF5F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91624" w14:textId="77777777" w:rsidR="00694763" w:rsidRDefault="00694763" w:rsidP="009538C1">
      <w:r>
        <w:separator/>
      </w:r>
    </w:p>
  </w:endnote>
  <w:endnote w:type="continuationSeparator" w:id="0">
    <w:p w14:paraId="23BBE490" w14:textId="77777777" w:rsidR="00694763" w:rsidRDefault="00694763" w:rsidP="00953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857C6" w14:textId="77777777" w:rsidR="00694763" w:rsidRDefault="00694763" w:rsidP="009538C1">
      <w:r>
        <w:separator/>
      </w:r>
    </w:p>
  </w:footnote>
  <w:footnote w:type="continuationSeparator" w:id="0">
    <w:p w14:paraId="15305AD9" w14:textId="77777777" w:rsidR="00694763" w:rsidRDefault="00694763" w:rsidP="00953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F9"/>
    <w:rsid w:val="00043459"/>
    <w:rsid w:val="00052FB1"/>
    <w:rsid w:val="00061E9D"/>
    <w:rsid w:val="000E4EE3"/>
    <w:rsid w:val="000F00F9"/>
    <w:rsid w:val="00125A8C"/>
    <w:rsid w:val="00133A15"/>
    <w:rsid w:val="001342D8"/>
    <w:rsid w:val="00146839"/>
    <w:rsid w:val="0016695F"/>
    <w:rsid w:val="001B1032"/>
    <w:rsid w:val="00223526"/>
    <w:rsid w:val="00291D58"/>
    <w:rsid w:val="00371D21"/>
    <w:rsid w:val="003A53DD"/>
    <w:rsid w:val="0040250E"/>
    <w:rsid w:val="00413270"/>
    <w:rsid w:val="004915E3"/>
    <w:rsid w:val="005421B6"/>
    <w:rsid w:val="005F3662"/>
    <w:rsid w:val="00624719"/>
    <w:rsid w:val="0065084C"/>
    <w:rsid w:val="0068717F"/>
    <w:rsid w:val="00694763"/>
    <w:rsid w:val="006F02C2"/>
    <w:rsid w:val="0070601A"/>
    <w:rsid w:val="007329C6"/>
    <w:rsid w:val="007927DE"/>
    <w:rsid w:val="007E5CC9"/>
    <w:rsid w:val="00851FC0"/>
    <w:rsid w:val="009538C1"/>
    <w:rsid w:val="00986B9D"/>
    <w:rsid w:val="009A1140"/>
    <w:rsid w:val="00A75FB4"/>
    <w:rsid w:val="00A82B8D"/>
    <w:rsid w:val="00B82762"/>
    <w:rsid w:val="00CF11FD"/>
    <w:rsid w:val="00DC11D3"/>
    <w:rsid w:val="00E71DF9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D4D6"/>
  <w15:chartTrackingRefBased/>
  <w15:docId w15:val="{076898F2-563D-4EC6-B88E-F7F58207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Times New Roman"/>
        <w:kern w:val="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FB4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szCs w:val="24"/>
    </w:rPr>
  </w:style>
  <w:style w:type="paragraph" w:styleId="3">
    <w:name w:val="heading 3"/>
    <w:basedOn w:val="a"/>
    <w:link w:val="3Char"/>
    <w:uiPriority w:val="9"/>
    <w:qFormat/>
    <w:rsid w:val="00146839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146839"/>
    <w:rPr>
      <w:rFonts w:ascii="굴림" w:eastAsia="굴림" w:hAnsi="굴림" w:cs="굴림"/>
      <w:b/>
      <w:bCs/>
      <w:sz w:val="27"/>
      <w:szCs w:val="27"/>
    </w:rPr>
  </w:style>
  <w:style w:type="paragraph" w:styleId="a3">
    <w:name w:val="List Paragraph"/>
    <w:basedOn w:val="a"/>
    <w:uiPriority w:val="34"/>
    <w:qFormat/>
    <w:rsid w:val="00146839"/>
    <w:pPr>
      <w:spacing w:after="160" w:line="480" w:lineRule="auto"/>
      <w:ind w:leftChars="400" w:left="800"/>
    </w:pPr>
    <w:rPr>
      <w:rFonts w:ascii="맑은 고딕" w:eastAsia="맑은 고딕" w:hAnsi="맑은 고딕"/>
      <w:szCs w:val="22"/>
    </w:rPr>
  </w:style>
  <w:style w:type="paragraph" w:styleId="a4">
    <w:name w:val="header"/>
    <w:basedOn w:val="a"/>
    <w:link w:val="Char"/>
    <w:uiPriority w:val="99"/>
    <w:unhideWhenUsed/>
    <w:rsid w:val="00953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38C1"/>
    <w:rPr>
      <w:rFonts w:ascii="바탕" w:eastAsia="바탕" w:hAnsi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53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38C1"/>
    <w:rPr>
      <w:rFonts w:ascii="바탕" w:eastAsia="바탕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이제인</cp:lastModifiedBy>
  <cp:revision>2</cp:revision>
  <dcterms:created xsi:type="dcterms:W3CDTF">2024-12-19T01:30:00Z</dcterms:created>
  <dcterms:modified xsi:type="dcterms:W3CDTF">2024-12-19T01:30:00Z</dcterms:modified>
</cp:coreProperties>
</file>